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B39FB" w14:textId="77777777" w:rsidR="00793488" w:rsidRDefault="00793488" w:rsidP="0079348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1C164A" w14:textId="61452305" w:rsidR="00793488" w:rsidRPr="00A10FEC" w:rsidRDefault="00793488" w:rsidP="0079348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9348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793488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Pr="00A10FEC">
        <w:rPr>
          <w:rFonts w:ascii="Times New Roman" w:hAnsi="Times New Roman" w:cs="Times New Roman"/>
          <w:b/>
          <w:bCs/>
          <w:sz w:val="24"/>
          <w:szCs w:val="24"/>
          <w:lang w:val="en-US"/>
        </w:rPr>
        <w:t>. Longitudinal clinical FFI Total after low-dose radiotherapy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9"/>
        <w:gridCol w:w="284"/>
        <w:gridCol w:w="901"/>
        <w:gridCol w:w="587"/>
      </w:tblGrid>
      <w:tr w:rsidR="00793488" w:rsidRPr="0048290D" w14:paraId="6347BD95" w14:textId="77777777" w:rsidTr="00F054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F90195A" w14:textId="77777777" w:rsidR="00793488" w:rsidRPr="0048290D" w:rsidRDefault="00793488" w:rsidP="00F05461">
            <w:pPr>
              <w:jc w:val="both"/>
              <w:rPr>
                <w:b/>
                <w:bCs/>
              </w:rPr>
            </w:pPr>
            <w:proofErr w:type="spellStart"/>
            <w:r w:rsidRPr="0048290D">
              <w:rPr>
                <w:b/>
                <w:bCs/>
              </w:rPr>
              <w:t>Timepoi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29974B" w14:textId="77777777" w:rsidR="00793488" w:rsidRPr="0048290D" w:rsidRDefault="00793488" w:rsidP="00F05461">
            <w:pPr>
              <w:jc w:val="both"/>
              <w:rPr>
                <w:b/>
                <w:bCs/>
              </w:rPr>
            </w:pPr>
            <w:r w:rsidRPr="0048290D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49DECFE" w14:textId="77777777" w:rsidR="00793488" w:rsidRPr="0048290D" w:rsidRDefault="00793488" w:rsidP="00F05461">
            <w:pPr>
              <w:jc w:val="both"/>
              <w:rPr>
                <w:b/>
                <w:bCs/>
              </w:rPr>
            </w:pPr>
            <w:r w:rsidRPr="0048290D">
              <w:rPr>
                <w:b/>
                <w:bCs/>
              </w:rPr>
              <w:t>Mean FFI</w:t>
            </w:r>
          </w:p>
        </w:tc>
        <w:tc>
          <w:tcPr>
            <w:tcW w:w="0" w:type="auto"/>
            <w:vAlign w:val="center"/>
            <w:hideMark/>
          </w:tcPr>
          <w:p w14:paraId="09999076" w14:textId="77777777" w:rsidR="00793488" w:rsidRPr="0048290D" w:rsidRDefault="00793488" w:rsidP="00F05461">
            <w:pPr>
              <w:jc w:val="both"/>
              <w:rPr>
                <w:b/>
                <w:bCs/>
              </w:rPr>
            </w:pPr>
            <w:r w:rsidRPr="0048290D">
              <w:rPr>
                <w:b/>
                <w:bCs/>
              </w:rPr>
              <w:t>SD</w:t>
            </w:r>
          </w:p>
        </w:tc>
      </w:tr>
      <w:tr w:rsidR="00793488" w:rsidRPr="0048290D" w14:paraId="696FE470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40D83E" w14:textId="77777777" w:rsidR="00793488" w:rsidRPr="0048290D" w:rsidRDefault="00793488" w:rsidP="00F05461">
            <w:pPr>
              <w:jc w:val="both"/>
            </w:pPr>
            <w:proofErr w:type="spellStart"/>
            <w:r w:rsidRPr="0048290D">
              <w:t>Base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B49792" w14:textId="77777777" w:rsidR="00793488" w:rsidRPr="0048290D" w:rsidRDefault="00793488" w:rsidP="00F05461">
            <w:pPr>
              <w:jc w:val="both"/>
            </w:pPr>
            <w:r w:rsidRPr="0048290D">
              <w:t>68</w:t>
            </w:r>
          </w:p>
        </w:tc>
        <w:tc>
          <w:tcPr>
            <w:tcW w:w="0" w:type="auto"/>
            <w:vAlign w:val="center"/>
            <w:hideMark/>
          </w:tcPr>
          <w:p w14:paraId="572775BC" w14:textId="77777777" w:rsidR="00793488" w:rsidRPr="0048290D" w:rsidRDefault="00793488" w:rsidP="00F05461">
            <w:pPr>
              <w:jc w:val="both"/>
            </w:pPr>
            <w:r w:rsidRPr="0048290D">
              <w:t>194.75</w:t>
            </w:r>
          </w:p>
        </w:tc>
        <w:tc>
          <w:tcPr>
            <w:tcW w:w="0" w:type="auto"/>
            <w:vAlign w:val="center"/>
            <w:hideMark/>
          </w:tcPr>
          <w:p w14:paraId="1FDC81E5" w14:textId="77777777" w:rsidR="00793488" w:rsidRPr="0048290D" w:rsidRDefault="00793488" w:rsidP="00F05461">
            <w:pPr>
              <w:jc w:val="both"/>
            </w:pPr>
            <w:r w:rsidRPr="0048290D">
              <w:t>19.64</w:t>
            </w:r>
          </w:p>
        </w:tc>
      </w:tr>
      <w:tr w:rsidR="00793488" w:rsidRPr="0048290D" w14:paraId="67AB1FD9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9B8A03" w14:textId="77777777" w:rsidR="00793488" w:rsidRPr="0048290D" w:rsidRDefault="00793488" w:rsidP="00F05461">
            <w:pPr>
              <w:jc w:val="both"/>
            </w:pPr>
            <w:r w:rsidRPr="0048290D">
              <w:t xml:space="preserve">1 </w:t>
            </w:r>
            <w:proofErr w:type="spellStart"/>
            <w:r w:rsidRPr="0048290D">
              <w:t>mon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0A4917" w14:textId="77777777" w:rsidR="00793488" w:rsidRPr="0048290D" w:rsidRDefault="00793488" w:rsidP="00F05461">
            <w:pPr>
              <w:jc w:val="both"/>
            </w:pPr>
            <w:r w:rsidRPr="0048290D">
              <w:t>68</w:t>
            </w:r>
          </w:p>
        </w:tc>
        <w:tc>
          <w:tcPr>
            <w:tcW w:w="0" w:type="auto"/>
            <w:vAlign w:val="center"/>
            <w:hideMark/>
          </w:tcPr>
          <w:p w14:paraId="4BA2D371" w14:textId="77777777" w:rsidR="00793488" w:rsidRPr="0048290D" w:rsidRDefault="00793488" w:rsidP="00F05461">
            <w:pPr>
              <w:jc w:val="both"/>
            </w:pPr>
            <w:r w:rsidRPr="0048290D">
              <w:t>75.87</w:t>
            </w:r>
          </w:p>
        </w:tc>
        <w:tc>
          <w:tcPr>
            <w:tcW w:w="0" w:type="auto"/>
            <w:vAlign w:val="center"/>
            <w:hideMark/>
          </w:tcPr>
          <w:p w14:paraId="409678F5" w14:textId="77777777" w:rsidR="00793488" w:rsidRPr="0048290D" w:rsidRDefault="00793488" w:rsidP="00F05461">
            <w:pPr>
              <w:jc w:val="both"/>
            </w:pPr>
            <w:r w:rsidRPr="0048290D">
              <w:t>54.32</w:t>
            </w:r>
          </w:p>
        </w:tc>
      </w:tr>
      <w:tr w:rsidR="00793488" w:rsidRPr="0048290D" w14:paraId="33B00834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F1C7A9" w14:textId="77777777" w:rsidR="00793488" w:rsidRPr="0048290D" w:rsidRDefault="00793488" w:rsidP="00F05461">
            <w:pPr>
              <w:jc w:val="both"/>
            </w:pPr>
            <w:r w:rsidRPr="0048290D">
              <w:t xml:space="preserve">3 </w:t>
            </w:r>
            <w:proofErr w:type="spellStart"/>
            <w:r w:rsidRPr="0048290D"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857397" w14:textId="77777777" w:rsidR="00793488" w:rsidRPr="0048290D" w:rsidRDefault="00793488" w:rsidP="00F05461">
            <w:pPr>
              <w:jc w:val="both"/>
            </w:pPr>
            <w:r w:rsidRPr="0048290D">
              <w:t>68</w:t>
            </w:r>
          </w:p>
        </w:tc>
        <w:tc>
          <w:tcPr>
            <w:tcW w:w="0" w:type="auto"/>
            <w:vAlign w:val="center"/>
            <w:hideMark/>
          </w:tcPr>
          <w:p w14:paraId="52B02F7C" w14:textId="77777777" w:rsidR="00793488" w:rsidRPr="0048290D" w:rsidRDefault="00793488" w:rsidP="00F05461">
            <w:pPr>
              <w:jc w:val="both"/>
            </w:pPr>
            <w:r w:rsidRPr="0048290D">
              <w:t>58.69</w:t>
            </w:r>
          </w:p>
        </w:tc>
        <w:tc>
          <w:tcPr>
            <w:tcW w:w="0" w:type="auto"/>
            <w:vAlign w:val="center"/>
            <w:hideMark/>
          </w:tcPr>
          <w:p w14:paraId="4C1A9AC3" w14:textId="77777777" w:rsidR="00793488" w:rsidRPr="0048290D" w:rsidRDefault="00793488" w:rsidP="00F05461">
            <w:pPr>
              <w:jc w:val="both"/>
            </w:pPr>
            <w:r w:rsidRPr="0048290D">
              <w:t>45.65</w:t>
            </w:r>
          </w:p>
        </w:tc>
      </w:tr>
      <w:tr w:rsidR="00793488" w:rsidRPr="0048290D" w14:paraId="253C9986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772CF" w14:textId="77777777" w:rsidR="00793488" w:rsidRPr="0048290D" w:rsidRDefault="00793488" w:rsidP="00F05461">
            <w:pPr>
              <w:jc w:val="both"/>
            </w:pPr>
            <w:r w:rsidRPr="0048290D">
              <w:t xml:space="preserve">6 </w:t>
            </w:r>
            <w:proofErr w:type="spellStart"/>
            <w:r w:rsidRPr="0048290D"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3C205B" w14:textId="77777777" w:rsidR="00793488" w:rsidRPr="0048290D" w:rsidRDefault="00793488" w:rsidP="00F05461">
            <w:pPr>
              <w:jc w:val="both"/>
            </w:pPr>
            <w:r w:rsidRPr="0048290D">
              <w:t>67</w:t>
            </w:r>
          </w:p>
        </w:tc>
        <w:tc>
          <w:tcPr>
            <w:tcW w:w="0" w:type="auto"/>
            <w:vAlign w:val="center"/>
            <w:hideMark/>
          </w:tcPr>
          <w:p w14:paraId="7AB1FC87" w14:textId="77777777" w:rsidR="00793488" w:rsidRPr="0048290D" w:rsidRDefault="00793488" w:rsidP="00F05461">
            <w:pPr>
              <w:jc w:val="both"/>
            </w:pPr>
            <w:r w:rsidRPr="0048290D">
              <w:t>54.30</w:t>
            </w:r>
          </w:p>
        </w:tc>
        <w:tc>
          <w:tcPr>
            <w:tcW w:w="0" w:type="auto"/>
            <w:vAlign w:val="center"/>
            <w:hideMark/>
          </w:tcPr>
          <w:p w14:paraId="1931C418" w14:textId="77777777" w:rsidR="00793488" w:rsidRPr="0048290D" w:rsidRDefault="00793488" w:rsidP="00F05461">
            <w:pPr>
              <w:jc w:val="both"/>
            </w:pPr>
            <w:r w:rsidRPr="0048290D">
              <w:t>45.87</w:t>
            </w:r>
          </w:p>
        </w:tc>
      </w:tr>
      <w:tr w:rsidR="00793488" w:rsidRPr="0048290D" w14:paraId="2F89716A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DA6420" w14:textId="77777777" w:rsidR="00793488" w:rsidRPr="0048290D" w:rsidRDefault="00793488" w:rsidP="00F05461">
            <w:pPr>
              <w:jc w:val="both"/>
            </w:pPr>
            <w:r w:rsidRPr="0048290D">
              <w:t xml:space="preserve">12 </w:t>
            </w:r>
            <w:proofErr w:type="spellStart"/>
            <w:r w:rsidRPr="0048290D"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3FED2C" w14:textId="77777777" w:rsidR="00793488" w:rsidRPr="0048290D" w:rsidRDefault="00793488" w:rsidP="00F05461">
            <w:pPr>
              <w:jc w:val="both"/>
            </w:pPr>
            <w:r w:rsidRPr="0048290D">
              <w:t>67</w:t>
            </w:r>
          </w:p>
        </w:tc>
        <w:tc>
          <w:tcPr>
            <w:tcW w:w="0" w:type="auto"/>
            <w:vAlign w:val="center"/>
            <w:hideMark/>
          </w:tcPr>
          <w:p w14:paraId="307AB11D" w14:textId="77777777" w:rsidR="00793488" w:rsidRPr="0048290D" w:rsidRDefault="00793488" w:rsidP="00F05461">
            <w:pPr>
              <w:jc w:val="both"/>
            </w:pPr>
            <w:r w:rsidRPr="0048290D">
              <w:t>54.30</w:t>
            </w:r>
          </w:p>
        </w:tc>
        <w:tc>
          <w:tcPr>
            <w:tcW w:w="0" w:type="auto"/>
            <w:vAlign w:val="center"/>
            <w:hideMark/>
          </w:tcPr>
          <w:p w14:paraId="6DE97063" w14:textId="77777777" w:rsidR="00793488" w:rsidRPr="0048290D" w:rsidRDefault="00793488" w:rsidP="00F05461">
            <w:pPr>
              <w:jc w:val="both"/>
            </w:pPr>
            <w:r w:rsidRPr="0048290D">
              <w:t>45.87</w:t>
            </w:r>
          </w:p>
        </w:tc>
      </w:tr>
      <w:tr w:rsidR="00793488" w:rsidRPr="0048290D" w14:paraId="310A0878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0B544" w14:textId="77777777" w:rsidR="00793488" w:rsidRPr="0048290D" w:rsidRDefault="00793488" w:rsidP="00F05461">
            <w:pPr>
              <w:jc w:val="both"/>
            </w:pPr>
            <w:r w:rsidRPr="0048290D">
              <w:t xml:space="preserve">24 </w:t>
            </w:r>
            <w:proofErr w:type="spellStart"/>
            <w:r w:rsidRPr="0048290D"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C6CFAA" w14:textId="77777777" w:rsidR="00793488" w:rsidRPr="0048290D" w:rsidRDefault="00793488" w:rsidP="00F05461">
            <w:pPr>
              <w:jc w:val="both"/>
            </w:pPr>
            <w:r w:rsidRPr="0048290D">
              <w:t>67</w:t>
            </w:r>
          </w:p>
        </w:tc>
        <w:tc>
          <w:tcPr>
            <w:tcW w:w="0" w:type="auto"/>
            <w:vAlign w:val="center"/>
            <w:hideMark/>
          </w:tcPr>
          <w:p w14:paraId="19197E0F" w14:textId="77777777" w:rsidR="00793488" w:rsidRPr="0048290D" w:rsidRDefault="00793488" w:rsidP="00F05461">
            <w:pPr>
              <w:jc w:val="both"/>
            </w:pPr>
            <w:r w:rsidRPr="0048290D">
              <w:t>54.30</w:t>
            </w:r>
          </w:p>
        </w:tc>
        <w:tc>
          <w:tcPr>
            <w:tcW w:w="0" w:type="auto"/>
            <w:vAlign w:val="center"/>
            <w:hideMark/>
          </w:tcPr>
          <w:p w14:paraId="0205BC00" w14:textId="77777777" w:rsidR="00793488" w:rsidRPr="0048290D" w:rsidRDefault="00793488" w:rsidP="00F05461">
            <w:pPr>
              <w:jc w:val="both"/>
            </w:pPr>
            <w:r w:rsidRPr="0048290D">
              <w:t>45.87</w:t>
            </w:r>
          </w:p>
        </w:tc>
      </w:tr>
    </w:tbl>
    <w:p w14:paraId="68F3AD79" w14:textId="77777777" w:rsidR="00793488" w:rsidRPr="00A10FEC" w:rsidRDefault="00793488" w:rsidP="007934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0FEC">
        <w:rPr>
          <w:rFonts w:ascii="Times New Roman" w:hAnsi="Times New Roman" w:cs="Times New Roman"/>
          <w:sz w:val="24"/>
          <w:szCs w:val="24"/>
          <w:lang w:val="en-US"/>
        </w:rPr>
        <w:t>Mean values and standard deviations (SD) of functional impairment assessed by FFI at baseline and during follow-up. Both pain and functional scores showed a rapid and sustained improvement following treatment.</w:t>
      </w:r>
    </w:p>
    <w:p w14:paraId="2CB994FC" w14:textId="77777777" w:rsidR="008220DD" w:rsidRPr="00793488" w:rsidRDefault="008220DD">
      <w:pPr>
        <w:rPr>
          <w:lang w:val="en-US"/>
        </w:rPr>
      </w:pPr>
    </w:p>
    <w:sectPr w:rsidR="008220DD" w:rsidRPr="007934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488"/>
    <w:rsid w:val="001C64EE"/>
    <w:rsid w:val="00793488"/>
    <w:rsid w:val="0082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845CC"/>
  <w15:chartTrackingRefBased/>
  <w15:docId w15:val="{2B6EE93E-9A85-4E5F-A7FE-0B000D71C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488"/>
  </w:style>
  <w:style w:type="paragraph" w:styleId="Ttulo1">
    <w:name w:val="heading 1"/>
    <w:basedOn w:val="Normal"/>
    <w:next w:val="Normal"/>
    <w:link w:val="Ttulo1Car"/>
    <w:uiPriority w:val="9"/>
    <w:qFormat/>
    <w:rsid w:val="00793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3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34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3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34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34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34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34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34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34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34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34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348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348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34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34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34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34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34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93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3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93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34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934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34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9348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34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348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34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1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ovo Rigueiro</dc:creator>
  <cp:keywords/>
  <dc:description/>
  <cp:lastModifiedBy>Manuel Novo Rigueiro</cp:lastModifiedBy>
  <cp:revision>1</cp:revision>
  <dcterms:created xsi:type="dcterms:W3CDTF">2026-05-17T14:37:00Z</dcterms:created>
  <dcterms:modified xsi:type="dcterms:W3CDTF">2026-05-17T14:39:00Z</dcterms:modified>
</cp:coreProperties>
</file>